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42FBF" w14:textId="3A7B63E7" w:rsidR="00A82675" w:rsidRPr="00F9480F" w:rsidRDefault="00C72EC5" w:rsidP="005B7F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48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02EA" w:rsidRPr="00F948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1C3801" w:rsidRPr="00F9480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D02EA" w:rsidRPr="00F948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77FE4" w:rsidRPr="00F948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3156" w:rsidRPr="00F948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6BDC" w:rsidRPr="00F9480F">
        <w:rPr>
          <w:rFonts w:ascii="Times New Roman" w:hAnsi="Times New Roman" w:cs="Times New Roman"/>
          <w:b/>
          <w:sz w:val="24"/>
          <w:szCs w:val="24"/>
          <w:lang w:val="en-US"/>
        </w:rPr>
        <w:t>P values of the comparisons of the questions asked</w:t>
      </w:r>
      <w:r w:rsidR="006B25FE" w:rsidRPr="00F948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</w:t>
      </w:r>
      <w:r w:rsidR="004F71E7" w:rsidRPr="00F948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terinarians and </w:t>
      </w:r>
      <w:r w:rsidR="00E32AC2" w:rsidRPr="00F9480F">
        <w:rPr>
          <w:rFonts w:ascii="Times New Roman" w:hAnsi="Times New Roman" w:cs="Times New Roman"/>
          <w:b/>
          <w:sz w:val="24"/>
          <w:szCs w:val="24"/>
          <w:lang w:val="en-US"/>
        </w:rPr>
        <w:t>farmers</w:t>
      </w:r>
    </w:p>
    <w:tbl>
      <w:tblPr>
        <w:tblpPr w:leftFromText="141" w:rightFromText="141" w:vertAnchor="page" w:horzAnchor="margin" w:tblpY="2305"/>
        <w:tblW w:w="9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644024" w:rsidRPr="00452502" w14:paraId="41E9ADB5" w14:textId="6EC97459" w:rsidTr="00F9480F">
        <w:trPr>
          <w:trHeight w:val="136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0DE60" w14:textId="4D5B8086" w:rsidR="00644024" w:rsidRPr="00452502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Question</w:t>
            </w:r>
            <w:r w:rsidRPr="0083484F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52C06" w14:textId="46BA895C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F0FD1" w14:textId="1A4C11CA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D4919" w14:textId="3A81129E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BD713" w14:textId="7184411E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49A15" w14:textId="53639428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0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60706" w14:textId="46635009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B8AA2" w14:textId="52568983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EEED1" w14:textId="0BAC6652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5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AF0A4" w14:textId="364BAB64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8E2B2" w14:textId="7E52C10D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14B79" w14:textId="756267BC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8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71322" w14:textId="0A437423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9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CC2DF" w14:textId="039D764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E8821" w14:textId="08839D8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17DD5" w14:textId="5826E624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2</w:t>
            </w:r>
          </w:p>
        </w:tc>
      </w:tr>
      <w:tr w:rsidR="00644024" w:rsidRPr="00452502" w14:paraId="5348535F" w14:textId="1FC525D4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E181" w14:textId="77777777" w:rsidR="00644024" w:rsidRPr="00C356A2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6E77" w14:textId="65D60326" w:rsidR="00644024" w:rsidRPr="0025327D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73FCD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1E8AF5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1C5D0B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BBB94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756BCC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79B349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79897F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CFC464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7F7E76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05EA13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6B707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C7D6C9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3D0E7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48FA7F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644024" w:rsidRPr="00452502" w14:paraId="463CB741" w14:textId="2FBEDB17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83D4" w14:textId="224F0EDC" w:rsidR="00644024" w:rsidRPr="00C356A2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A33EEC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B496" w14:textId="370CCD12" w:rsidR="00644024" w:rsidRDefault="00525662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256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99198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3496A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242F24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1446E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1B0D52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DAE910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2C08B2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64E22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05468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2DC8A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39445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BD165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7CBFC" w14:textId="77777777" w:rsidR="00644024" w:rsidRDefault="00644024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5A4A8341" w14:textId="22895917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3E80" w14:textId="779A39FD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7</w:t>
            </w:r>
          </w:p>
        </w:tc>
        <w:tc>
          <w:tcPr>
            <w:tcW w:w="116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D11D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4DBC" w14:textId="4B9422C2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256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A083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983B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FC32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D77D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7A7AE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A7C1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07355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96AF6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D52B3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E69F9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429F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2B995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5092CCBE" w14:textId="45A5FA6A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4BA4" w14:textId="2AC57336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9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D696B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FC21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6CD1E" w14:textId="7C9BD260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7D80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7867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E821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514D5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03FF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73E11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020A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2727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D8B4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460DF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84989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3D0E61DF" w14:textId="78DF8C48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5B06" w14:textId="437776D6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0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71DE5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C0EA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7B863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8F2EE" w14:textId="00E29DB9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5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C4D1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6EAF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FC2C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FC14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86A61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ED6B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0D96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C19FA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6DC4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5B0C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747D7FFD" w14:textId="622B7744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4293" w14:textId="66C663AA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3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6AD7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E90E2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11E9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90B0F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E21A00" w14:textId="1A9AF3CB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6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0C27D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6286D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DC485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F0D3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3ABCE4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D3C5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B184D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209C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B55A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7A0A7153" w14:textId="5461BB5D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AF34" w14:textId="0D36A4D0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4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5230F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2DE94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5ADEF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28C74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72D4C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5A91D0" w14:textId="514D8C6F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8D47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1CD06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39EB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9D8FA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9CCF1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C15B8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E1306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DB48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77A40D35" w14:textId="59E28AE9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8A87" w14:textId="4B68F8F6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5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3B35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3B50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C4657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749E1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1530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3B5E1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50EFD" w14:textId="650CA28D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CE51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C78E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6BA1C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AECAF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AD5D3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EE27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F7E28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5483DF4F" w14:textId="5AB99B92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B49F" w14:textId="3782EE7E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6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3CE4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D4C1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BEC9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000A1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0C94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6CBB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40F46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E0378" w14:textId="042C6340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7CE7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8863B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66C5C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DB8F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D773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92240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5B816E21" w14:textId="0A7D0147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C4D0" w14:textId="1223FF71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7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46C44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CA65F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6EDF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D38414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7ED65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F0E694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CA669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CFDE1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71935" w14:textId="49F2A474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3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EB05C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20BCC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F6BB7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81AAC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6C75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1499624F" w14:textId="313B8BC3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8D7C" w14:textId="20165A74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8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32F1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93890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FCF0C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AD688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F7D94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1404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BAF6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49A1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B873D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40F93D" w14:textId="05697C8B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A675D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03D3C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DF8FB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D823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1675B321" w14:textId="082A6C87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08D0" w14:textId="23E97F2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9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210A34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911E6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48CB2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79B8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6282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FADD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D287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60D6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D471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E18C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A2E37" w14:textId="23D0C883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9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BC13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B0D8B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22F0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3C799FD9" w14:textId="29227A3B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FD79" w14:textId="1B432E82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0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F76F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31D6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6B92B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E86D5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6996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83AF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A1BAC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B4737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DADB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DFC0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A7B6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BDBC1" w14:textId="0C49B35A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3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A58B3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B7F1BE" w14:textId="14280B6A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5576EB" w:rsidRPr="00452502" w14:paraId="699E2147" w14:textId="6DC1C45C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989D" w14:textId="3FC24556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1</w:t>
            </w:r>
          </w:p>
        </w:tc>
        <w:tc>
          <w:tcPr>
            <w:tcW w:w="1166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A9DF7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DE47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62911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64A30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CF198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470D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AE06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BF642D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2D1E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ACC8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43EF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DF615F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7275F" w14:textId="3189F27A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03328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7026C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5576EB" w:rsidRPr="00452502" w14:paraId="04B08F43" w14:textId="6544AC98" w:rsidTr="00F9480F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C735F" w14:textId="0D42817F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2</w:t>
            </w:r>
          </w:p>
        </w:tc>
        <w:tc>
          <w:tcPr>
            <w:tcW w:w="116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3598A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2DC07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3D7CDB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EBBF7E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1E07C2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1C8627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535690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2CCEB1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024A39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E63218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1C7DD6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1460A5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CC74FA" w14:textId="77777777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9E2860" w14:textId="2BD19FF1" w:rsidR="005576EB" w:rsidRDefault="005576EB" w:rsidP="00F9480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03328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</w:tc>
      </w:tr>
    </w:tbl>
    <w:p w14:paraId="187CBC63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1F0223CB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6DEEAB8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D215C31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27D09AB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799C48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05E58E14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F5609F9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769CB2C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278DAAC" w14:textId="154C88F8" w:rsidR="00CB336B" w:rsidRDefault="00EC12F1" w:rsidP="006E5BAC">
      <w:pPr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p w14:paraId="627B11E1" w14:textId="77777777" w:rsidR="00D623BA" w:rsidRDefault="00D623BA" w:rsidP="003B7A7C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5CC43AA3" w14:textId="27116C78" w:rsidR="003B7A7C" w:rsidRPr="00F9480F" w:rsidRDefault="0083484F" w:rsidP="003B7A7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948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6E5BAC" w:rsidRPr="00F948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468DF" w:rsidRPr="00F9480F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7468DF" w:rsidRPr="00F9480F">
        <w:rPr>
          <w:rFonts w:ascii="Times New Roman" w:hAnsi="Times New Roman" w:cs="Times New Roman"/>
          <w:sz w:val="24"/>
          <w:szCs w:val="24"/>
          <w:lang w:val="en-US"/>
        </w:rPr>
        <w:t xml:space="preserve"> questions and answers are listed in Table 1.</w:t>
      </w:r>
    </w:p>
    <w:p w14:paraId="2549A467" w14:textId="18C84BF6" w:rsidR="0083484F" w:rsidRPr="00F9480F" w:rsidRDefault="0083484F" w:rsidP="003B7A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480F">
        <w:rPr>
          <w:rFonts w:ascii="Times New Roman" w:hAnsi="Times New Roman" w:cs="Times New Roman"/>
          <w:sz w:val="24"/>
          <w:szCs w:val="24"/>
          <w:lang w:val="en-US"/>
        </w:rPr>
        <w:t>* P &lt; 0.05</w:t>
      </w:r>
    </w:p>
    <w:p w14:paraId="4294AD2C" w14:textId="03100EFA" w:rsidR="003B7A7C" w:rsidRPr="006E5BAC" w:rsidRDefault="00F9480F" w:rsidP="006E5BAC">
      <w:pPr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sectPr w:rsidR="003B7A7C" w:rsidRPr="006E5BAC" w:rsidSect="00BF1A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FE2FB" w14:textId="77777777" w:rsidR="00361DAE" w:rsidRDefault="00361DAE" w:rsidP="00BF1AFC">
      <w:pPr>
        <w:spacing w:after="0" w:line="240" w:lineRule="auto"/>
      </w:pPr>
      <w:r>
        <w:separator/>
      </w:r>
    </w:p>
  </w:endnote>
  <w:endnote w:type="continuationSeparator" w:id="0">
    <w:p w14:paraId="403D9472" w14:textId="77777777" w:rsidR="00361DAE" w:rsidRDefault="00361DAE" w:rsidP="00BF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9ECCC" w14:textId="77777777" w:rsidR="00361DAE" w:rsidRDefault="00361DAE" w:rsidP="00BF1AFC">
      <w:pPr>
        <w:spacing w:after="0" w:line="240" w:lineRule="auto"/>
      </w:pPr>
      <w:r>
        <w:separator/>
      </w:r>
    </w:p>
  </w:footnote>
  <w:footnote w:type="continuationSeparator" w:id="0">
    <w:p w14:paraId="2055E363" w14:textId="77777777" w:rsidR="00361DAE" w:rsidRDefault="00361DAE" w:rsidP="00BF1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1AFC"/>
    <w:rsid w:val="000015F4"/>
    <w:rsid w:val="00026BDC"/>
    <w:rsid w:val="000329AD"/>
    <w:rsid w:val="0003328B"/>
    <w:rsid w:val="00035A68"/>
    <w:rsid w:val="00075956"/>
    <w:rsid w:val="00076767"/>
    <w:rsid w:val="000814C2"/>
    <w:rsid w:val="000C7723"/>
    <w:rsid w:val="000C7A10"/>
    <w:rsid w:val="000D2EFB"/>
    <w:rsid w:val="000D4C49"/>
    <w:rsid w:val="000E62ED"/>
    <w:rsid w:val="000F01BC"/>
    <w:rsid w:val="000F7335"/>
    <w:rsid w:val="00116E3B"/>
    <w:rsid w:val="00122A90"/>
    <w:rsid w:val="00167577"/>
    <w:rsid w:val="00185DD6"/>
    <w:rsid w:val="001C3801"/>
    <w:rsid w:val="001D0B0F"/>
    <w:rsid w:val="001E0BF8"/>
    <w:rsid w:val="002073AF"/>
    <w:rsid w:val="00212ED6"/>
    <w:rsid w:val="002255E3"/>
    <w:rsid w:val="002358F3"/>
    <w:rsid w:val="0025327D"/>
    <w:rsid w:val="00254046"/>
    <w:rsid w:val="00257951"/>
    <w:rsid w:val="0027531A"/>
    <w:rsid w:val="0027703D"/>
    <w:rsid w:val="002912BD"/>
    <w:rsid w:val="002F2F20"/>
    <w:rsid w:val="002F7E26"/>
    <w:rsid w:val="00327A23"/>
    <w:rsid w:val="00336DE0"/>
    <w:rsid w:val="00361DAE"/>
    <w:rsid w:val="0037012B"/>
    <w:rsid w:val="003762F7"/>
    <w:rsid w:val="0038523F"/>
    <w:rsid w:val="00387782"/>
    <w:rsid w:val="003B7A7C"/>
    <w:rsid w:val="003D08D9"/>
    <w:rsid w:val="00405C18"/>
    <w:rsid w:val="00413748"/>
    <w:rsid w:val="0041657F"/>
    <w:rsid w:val="0042007D"/>
    <w:rsid w:val="004349F4"/>
    <w:rsid w:val="00452502"/>
    <w:rsid w:val="00457D7A"/>
    <w:rsid w:val="00471886"/>
    <w:rsid w:val="0047342A"/>
    <w:rsid w:val="0047510F"/>
    <w:rsid w:val="00480497"/>
    <w:rsid w:val="0048217B"/>
    <w:rsid w:val="00482593"/>
    <w:rsid w:val="004A470E"/>
    <w:rsid w:val="004D02EA"/>
    <w:rsid w:val="004D68B5"/>
    <w:rsid w:val="004F71E7"/>
    <w:rsid w:val="00501536"/>
    <w:rsid w:val="005200FD"/>
    <w:rsid w:val="00525195"/>
    <w:rsid w:val="00525662"/>
    <w:rsid w:val="00525FA1"/>
    <w:rsid w:val="005279A5"/>
    <w:rsid w:val="0053398B"/>
    <w:rsid w:val="00550AEB"/>
    <w:rsid w:val="005576EB"/>
    <w:rsid w:val="005806CE"/>
    <w:rsid w:val="005A3E26"/>
    <w:rsid w:val="005B7F62"/>
    <w:rsid w:val="005C6A00"/>
    <w:rsid w:val="005D58E4"/>
    <w:rsid w:val="005E1322"/>
    <w:rsid w:val="00601244"/>
    <w:rsid w:val="00606440"/>
    <w:rsid w:val="00630556"/>
    <w:rsid w:val="00634640"/>
    <w:rsid w:val="00644024"/>
    <w:rsid w:val="00653169"/>
    <w:rsid w:val="00662622"/>
    <w:rsid w:val="00667CE2"/>
    <w:rsid w:val="00675D52"/>
    <w:rsid w:val="00682C29"/>
    <w:rsid w:val="006A770F"/>
    <w:rsid w:val="006B25FE"/>
    <w:rsid w:val="006D5AD9"/>
    <w:rsid w:val="006E5BAC"/>
    <w:rsid w:val="00720B2B"/>
    <w:rsid w:val="00730B93"/>
    <w:rsid w:val="00730E22"/>
    <w:rsid w:val="00740D52"/>
    <w:rsid w:val="007425F9"/>
    <w:rsid w:val="00743E03"/>
    <w:rsid w:val="007468DF"/>
    <w:rsid w:val="007472BB"/>
    <w:rsid w:val="007715D4"/>
    <w:rsid w:val="007761D6"/>
    <w:rsid w:val="0079191B"/>
    <w:rsid w:val="00795968"/>
    <w:rsid w:val="007C188D"/>
    <w:rsid w:val="007D0B5E"/>
    <w:rsid w:val="007D4BBC"/>
    <w:rsid w:val="007F011C"/>
    <w:rsid w:val="007F6DFB"/>
    <w:rsid w:val="0083484F"/>
    <w:rsid w:val="00863156"/>
    <w:rsid w:val="0086673D"/>
    <w:rsid w:val="00892496"/>
    <w:rsid w:val="00895089"/>
    <w:rsid w:val="008E4992"/>
    <w:rsid w:val="008F682A"/>
    <w:rsid w:val="00903365"/>
    <w:rsid w:val="00907436"/>
    <w:rsid w:val="0091384C"/>
    <w:rsid w:val="0093340D"/>
    <w:rsid w:val="00946A01"/>
    <w:rsid w:val="00947FC6"/>
    <w:rsid w:val="00960C65"/>
    <w:rsid w:val="00973F94"/>
    <w:rsid w:val="009E36CF"/>
    <w:rsid w:val="009E5FFB"/>
    <w:rsid w:val="009F2B0A"/>
    <w:rsid w:val="00A44807"/>
    <w:rsid w:val="00A52839"/>
    <w:rsid w:val="00A672A0"/>
    <w:rsid w:val="00A82675"/>
    <w:rsid w:val="00A831A0"/>
    <w:rsid w:val="00AB7E99"/>
    <w:rsid w:val="00AD049B"/>
    <w:rsid w:val="00AD3602"/>
    <w:rsid w:val="00B03366"/>
    <w:rsid w:val="00B24273"/>
    <w:rsid w:val="00B53467"/>
    <w:rsid w:val="00B623D8"/>
    <w:rsid w:val="00B70607"/>
    <w:rsid w:val="00B82604"/>
    <w:rsid w:val="00B96BB3"/>
    <w:rsid w:val="00BB65EF"/>
    <w:rsid w:val="00BD1B3F"/>
    <w:rsid w:val="00BF1AFC"/>
    <w:rsid w:val="00C011EF"/>
    <w:rsid w:val="00C07690"/>
    <w:rsid w:val="00C143D3"/>
    <w:rsid w:val="00C17092"/>
    <w:rsid w:val="00C356A2"/>
    <w:rsid w:val="00C4167B"/>
    <w:rsid w:val="00C53E6D"/>
    <w:rsid w:val="00C641CB"/>
    <w:rsid w:val="00C72EC5"/>
    <w:rsid w:val="00CB336B"/>
    <w:rsid w:val="00CC36B8"/>
    <w:rsid w:val="00CF4232"/>
    <w:rsid w:val="00D229DA"/>
    <w:rsid w:val="00D623BA"/>
    <w:rsid w:val="00D6349A"/>
    <w:rsid w:val="00D67D49"/>
    <w:rsid w:val="00DA4109"/>
    <w:rsid w:val="00DA46B6"/>
    <w:rsid w:val="00DC45EF"/>
    <w:rsid w:val="00DF4F8D"/>
    <w:rsid w:val="00E0250D"/>
    <w:rsid w:val="00E122B6"/>
    <w:rsid w:val="00E32AC2"/>
    <w:rsid w:val="00E51B55"/>
    <w:rsid w:val="00E940FE"/>
    <w:rsid w:val="00EB451A"/>
    <w:rsid w:val="00EC12F1"/>
    <w:rsid w:val="00ED3212"/>
    <w:rsid w:val="00EF2A43"/>
    <w:rsid w:val="00EF2D29"/>
    <w:rsid w:val="00F1088C"/>
    <w:rsid w:val="00F31B65"/>
    <w:rsid w:val="00F6482F"/>
    <w:rsid w:val="00F77FE4"/>
    <w:rsid w:val="00F9480F"/>
    <w:rsid w:val="00F95C1A"/>
    <w:rsid w:val="00F9627D"/>
    <w:rsid w:val="00FE633D"/>
    <w:rsid w:val="00FF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FA32D"/>
  <w15:docId w15:val="{119A59C9-C83B-4E6A-A172-9D9C7B64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F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F1AFC"/>
  </w:style>
  <w:style w:type="paragraph" w:styleId="Piedepgina">
    <w:name w:val="footer"/>
    <w:basedOn w:val="Normal"/>
    <w:link w:val="PiedepginaCar"/>
    <w:uiPriority w:val="99"/>
    <w:unhideWhenUsed/>
    <w:rsid w:val="00BF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F1AFC"/>
  </w:style>
  <w:style w:type="paragraph" w:styleId="Textodeglobo">
    <w:name w:val="Balloon Text"/>
    <w:basedOn w:val="Normal"/>
    <w:link w:val="TextodegloboCar"/>
    <w:uiPriority w:val="99"/>
    <w:semiHidden/>
    <w:unhideWhenUsed/>
    <w:rsid w:val="00BF1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1AF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E5BA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185D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85D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85DD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5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5D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2B2205-8E0A-444D-B4FD-B2B5E4209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1</Pages>
  <Words>89</Words>
  <Characters>503</Characters>
  <Application>Microsoft Office Word</Application>
  <DocSecurity>0</DocSecurity>
  <Lines>11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vet22</dc:creator>
  <cp:keywords/>
  <dc:description/>
  <cp:lastModifiedBy>ROBERTO SÁNCHEZ SÁNCHEZ</cp:lastModifiedBy>
  <cp:revision>276</cp:revision>
  <dcterms:created xsi:type="dcterms:W3CDTF">2017-10-16T09:11:00Z</dcterms:created>
  <dcterms:modified xsi:type="dcterms:W3CDTF">2023-09-12T10:39:00Z</dcterms:modified>
</cp:coreProperties>
</file>